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0"/>
        <w:jc w:val="both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>Table S1. Sampling sites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701"/>
        <w:gridCol w:w="1417"/>
        <w:gridCol w:w="1560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gion</w:t>
            </w:r>
          </w:p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mpling si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ngitu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umber of COI haplotyp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umber of hsp70 haplotyp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Franc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2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Anse de Bonnieu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20,668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01,407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Bonnieu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20,70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01,533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urou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43° 19,70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5° 04,45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La Redon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20,127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11,906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Mejea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19,857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13,162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Port Miou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12,367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30,758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Resquiadou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21,25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16,833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Roucas-Blan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16,467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22,55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Sausset les Pi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19,80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05,79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Sugit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3° 12,917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26,75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Alger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2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Beja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36° 45,279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04,568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l Khrou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36° 16,283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6° 54,367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Yemma Gouray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36° 46,167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5° 05,033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rdin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po Mannu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39° 01,859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8° 22,765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lorina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40° 39,37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8° 38,61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na Mar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39° 37,944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8° 51,284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s Arena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40° 03,985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8° 30,025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s Aruta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39° 57,194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8° 24,39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Lago del Cug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36,825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30,402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Ma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27,241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35,58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Mari Erm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39° 57,884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26,333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Morgongior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39° 42,209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45,084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Padr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24,24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38,13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Roma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28,645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36,12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n Marc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40° 11,83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8° 28,86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Santa Catari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06,55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29,31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Thie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31,770'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42,160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Zuchinu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N 40° 43,760'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E 8° 25,880'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de-DE"/>
              </w:rPr>
            </w:pPr>
            <w:r>
              <w:rPr>
                <w:rFonts w:cs="Cambria" w:ascii="Cambria" w:hAnsi="Cambria"/>
                <w:lang w:val="de-DE"/>
              </w:rPr>
              <w:t>-</w:t>
            </w:r>
          </w:p>
        </w:tc>
      </w:tr>
    </w:tbl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 xml:space="preserve">Sampling points of </w:t>
      </w:r>
      <w:r>
        <w:rPr>
          <w:rFonts w:cs="Cambria" w:ascii="Cambria" w:hAnsi="Cambria"/>
          <w:i/>
          <w:lang w:val="en-US"/>
        </w:rPr>
        <w:t>T. sulcatus</w:t>
      </w:r>
      <w:r>
        <w:rPr>
          <w:rFonts w:cs="Cambria" w:ascii="Cambria" w:hAnsi="Cambria"/>
          <w:lang w:val="en-US"/>
        </w:rPr>
        <w:t xml:space="preserve"> samples, their geographic position and number of individuals analysed for the mitochondrial COI gene and the nuclear hsp70 locus, respectively. </w:t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07:26:00Z</dcterms:created>
  <dc:creator>Markus Pfenninger</dc:creator>
  <dc:description/>
  <dc:language>en-US</dc:language>
  <cp:lastModifiedBy>Markus Pfenninger</cp:lastModifiedBy>
  <dcterms:modified xsi:type="dcterms:W3CDTF">2011-05-26T07:27:00Z</dcterms:modified>
  <cp:revision>1</cp:revision>
  <dc:subject/>
  <dc:title/>
</cp:coreProperties>
</file>